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26E4E8" w14:textId="77777777" w:rsidR="00684038" w:rsidRPr="003F65DB" w:rsidRDefault="00684038" w:rsidP="00684038">
      <w:pPr>
        <w:pStyle w:val="Heading1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Ref64557940"/>
      <w:bookmarkStart w:id="1" w:name="_Ref64469448"/>
      <w:bookmarkStart w:id="2" w:name="_Toc106958608"/>
      <w:r w:rsidRPr="003F65DB">
        <w:rPr>
          <w:rFonts w:ascii="Times New Roman" w:hAnsi="Times New Roman" w:cs="Times New Roman"/>
          <w:b/>
          <w:bCs/>
          <w:color w:val="000000" w:themeColor="text1"/>
        </w:rPr>
        <w:t>Supplementary Material</w:t>
      </w:r>
    </w:p>
    <w:p w14:paraId="11285799" w14:textId="77777777" w:rsidR="00684038" w:rsidRPr="003F65DB" w:rsidRDefault="00684038" w:rsidP="00684038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F65D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 S1</w:t>
      </w:r>
      <w:bookmarkEnd w:id="0"/>
      <w:r w:rsidRPr="003F65D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mparison of the present study with related works on prostate CT-MR registration.</w:t>
      </w:r>
      <w:bookmarkEnd w:id="1"/>
      <w:bookmarkEnd w:id="2"/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861"/>
        <w:gridCol w:w="2599"/>
        <w:gridCol w:w="419"/>
        <w:gridCol w:w="961"/>
        <w:gridCol w:w="2541"/>
        <w:gridCol w:w="1031"/>
        <w:gridCol w:w="938"/>
      </w:tblGrid>
      <w:tr w:rsidR="00684038" w:rsidRPr="003F65DB" w14:paraId="79A9DBCF" w14:textId="77777777" w:rsidTr="006635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Align w:val="center"/>
          </w:tcPr>
          <w:p w14:paraId="53B54EB7" w14:textId="77777777" w:rsidR="00684038" w:rsidRPr="003F65DB" w:rsidRDefault="00684038" w:rsidP="00663551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4663" w:type="dxa"/>
            <w:vAlign w:val="center"/>
          </w:tcPr>
          <w:p w14:paraId="6D999CEB" w14:textId="77777777" w:rsidR="00684038" w:rsidRPr="003F65DB" w:rsidRDefault="00684038" w:rsidP="00663551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Registration Description</w:t>
            </w:r>
          </w:p>
        </w:tc>
        <w:tc>
          <w:tcPr>
            <w:tcW w:w="425" w:type="dxa"/>
            <w:vAlign w:val="center"/>
          </w:tcPr>
          <w:p w14:paraId="3925C66D" w14:textId="77777777" w:rsidR="00684038" w:rsidRPr="003F65DB" w:rsidRDefault="00684038" w:rsidP="00663551">
            <w:pPr>
              <w:pStyle w:val="NoSpacing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61" w:type="dxa"/>
            <w:vAlign w:val="center"/>
          </w:tcPr>
          <w:p w14:paraId="793A2287" w14:textId="77777777" w:rsidR="00684038" w:rsidRPr="003F65DB" w:rsidRDefault="00684038" w:rsidP="00663551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MRI Strength (T)</w:t>
            </w:r>
          </w:p>
        </w:tc>
        <w:tc>
          <w:tcPr>
            <w:tcW w:w="4657" w:type="dxa"/>
            <w:vAlign w:val="center"/>
          </w:tcPr>
          <w:p w14:paraId="464B9A91" w14:textId="77777777" w:rsidR="00684038" w:rsidRPr="003F65DB" w:rsidRDefault="00684038" w:rsidP="00663551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Accuracy Measure</w:t>
            </w:r>
          </w:p>
          <w:p w14:paraId="5D757A86" w14:textId="77777777" w:rsidR="00684038" w:rsidRPr="003F65DB" w:rsidRDefault="00684038" w:rsidP="00663551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t>± SD</w:t>
            </w: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5" w:type="dxa"/>
            <w:vAlign w:val="center"/>
          </w:tcPr>
          <w:p w14:paraId="7EEA5C50" w14:textId="77777777" w:rsidR="00684038" w:rsidRPr="003F65DB" w:rsidRDefault="00684038" w:rsidP="00663551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Average CTV</w:t>
            </w:r>
            <w:r w:rsidRPr="003F65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CT </w:t>
            </w: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(cm</w:t>
            </w:r>
            <w:r w:rsidRPr="003F6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FE47001" w14:textId="77777777" w:rsidR="00684038" w:rsidRPr="003F65DB" w:rsidRDefault="00684038" w:rsidP="00663551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Average CTV</w:t>
            </w:r>
            <w:r w:rsidRPr="003F65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R</w:t>
            </w: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 xml:space="preserve"> (cm</w:t>
            </w:r>
            <w:r w:rsidRPr="003F6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84038" w:rsidRPr="003F65DB" w14:paraId="55D9508A" w14:textId="77777777" w:rsidTr="00663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Align w:val="center"/>
          </w:tcPr>
          <w:p w14:paraId="04628160" w14:textId="77777777" w:rsidR="00684038" w:rsidRPr="003F65DB" w:rsidRDefault="00684038" w:rsidP="00663551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/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EN.CITE &lt;EndNote&gt;&lt;Cite&gt;&lt;Author&gt;Posiewnik&lt;/Author&gt;&lt;Year&gt;2021&lt;/Year&gt;&lt;RecNum&gt;7&lt;/RecNum&gt;&lt;DisplayText&gt;[8]&lt;/DisplayText&gt;&lt;record&gt;&lt;rec-number&gt;7&lt;/rec-number&gt;&lt;foreign-keys&gt;&lt;key app="EN" db-id="rzsewdrauerfz2e0z96pp90zfr90evd05art" timestamp="1670800013"&gt;7&lt;/key&gt;&lt;/foreign-keys&gt;&lt;ref-type name="Journal Article"&gt;17&lt;/ref-type&gt;&lt;contributors&gt;&lt;authors&gt;&lt;author&gt;Posiewnik, M.&lt;/author&gt;&lt;author&gt;Piotrowski, T.&lt;/author&gt;&lt;/authors&gt;&lt;/contributors&gt;&lt;auth-address&gt;Department of Medical Physics, Gdynia Oncology Centre, Gdynia, Poland.&amp;#xD;Department of Electroradiology, Poznan University of Medical Sciences, Poznań, Poland.&amp;#xD;Department of Medical Physics, Greater Poland Cancer Centre, Poznań, Poland.&lt;/auth-address&gt;&lt;titles&gt;&lt;title&gt;Validation of the dosimetric and geometric accuracy of MR-only treatment planning solution for prostate cancer radiotherapy&lt;/title&gt;&lt;secondary-title&gt;Contemp Oncol (Pozn)&lt;/secondary-title&gt;&lt;/titles&gt;&lt;periodical&gt;&lt;full-title&gt;Contemp Oncol (Pozn)&lt;/full-title&gt;&lt;/periodical&gt;&lt;pages&gt;249-253&lt;/pages&gt;&lt;volume&gt;25&lt;/volume&gt;&lt;number&gt;4&lt;/number&gt;&lt;edition&gt;20220105&lt;/edition&gt;&lt;keywords&gt;&lt;keyword&gt;MR-only planning&lt;/keyword&gt;&lt;keyword&gt;fiducial registration error&lt;/keyword&gt;&lt;keyword&gt;prostate cancer&lt;/keyword&gt;&lt;keyword&gt;synthetic CT&lt;/keyword&gt;&lt;/keywords&gt;&lt;dates&gt;&lt;year&gt;2021&lt;/year&gt;&lt;/dates&gt;&lt;isbn&gt;1428-2526 (Print)&amp;#xD;1428-2526&lt;/isbn&gt;&lt;accession-num&gt;35079232&lt;/accession-num&gt;&lt;urls&gt;&lt;related-urls&gt;&lt;url&gt;https://www.termedia.pl/Journal/-3/pdf-46150-10?filename=Validation of the dosimetric.pdf&lt;/url&gt;&lt;/related-urls&gt;&lt;/urls&gt;&lt;custom1&gt;The authors declare no conflict of interest.&lt;/custom1&gt;&lt;custom2&gt;PMC8768054&lt;/custom2&gt;&lt;electronic-resource-num&gt;10.5114/wo.2021.112518&lt;/electronic-resource-num&gt;&lt;remote-database-provider&gt;NLM&lt;/remote-database-provider&gt;&lt;language&gt;eng&lt;/language&gt;&lt;/record&gt;&lt;/Cite&gt;&lt;/EndNote&gt;</w:instrTex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separate"/>
            </w:r>
            <w:r w:rsidRPr="003F65DB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[8]</w: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663" w:type="dxa"/>
            <w:vAlign w:val="center"/>
          </w:tcPr>
          <w:p w14:paraId="5209E603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Manual rigid: fiducial markers</w:t>
            </w:r>
          </w:p>
        </w:tc>
        <w:tc>
          <w:tcPr>
            <w:tcW w:w="425" w:type="dxa"/>
            <w:vAlign w:val="center"/>
          </w:tcPr>
          <w:p w14:paraId="60C9EC63" w14:textId="77777777" w:rsidR="00684038" w:rsidRPr="003F65DB" w:rsidRDefault="00684038" w:rsidP="00663551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1" w:type="dxa"/>
            <w:vAlign w:val="center"/>
          </w:tcPr>
          <w:p w14:paraId="3D7E7000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4657" w:type="dxa"/>
            <w:vAlign w:val="center"/>
          </w:tcPr>
          <w:p w14:paraId="369B8844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 xml:space="preserve">DSI 0.79 </w: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t>± 0.6</w:t>
            </w:r>
          </w:p>
        </w:tc>
        <w:tc>
          <w:tcPr>
            <w:tcW w:w="1185" w:type="dxa"/>
            <w:vAlign w:val="center"/>
          </w:tcPr>
          <w:p w14:paraId="07C7717F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 xml:space="preserve">46.5 </w: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t>± 13.9</w:t>
            </w:r>
          </w:p>
        </w:tc>
        <w:tc>
          <w:tcPr>
            <w:tcW w:w="0" w:type="auto"/>
            <w:vAlign w:val="center"/>
          </w:tcPr>
          <w:p w14:paraId="0959D1FB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 xml:space="preserve">33.0 </w: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t>± 11.2</w:t>
            </w:r>
          </w:p>
        </w:tc>
      </w:tr>
      <w:tr w:rsidR="00684038" w:rsidRPr="003F65DB" w14:paraId="19E738B6" w14:textId="77777777" w:rsidTr="00663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Align w:val="center"/>
          </w:tcPr>
          <w:p w14:paraId="0CF3AD7B" w14:textId="77777777" w:rsidR="00684038" w:rsidRPr="003F65DB" w:rsidRDefault="00684038" w:rsidP="00663551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>
                <w:fldData xml:space="preserve">PEVuZE5vdGU+PENpdGU+PEF1dGhvcj5TY2htaWR0PC9BdXRob3I+PFllYXI+MjAyMjwvWWVhcj48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=
</w:fldData>
              </w:fldCha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EN.CITE </w:instrTex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>
                <w:fldData xml:space="preserve">PEVuZE5vdGU+PENpdGU+PEF1dGhvcj5TY2htaWR0PC9BdXRob3I+PFllYXI+MjAyMjwvWWVhcj48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=
</w:fldData>
              </w:fldCha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separate"/>
            </w:r>
            <w:r w:rsidRPr="003F65DB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[10]</w: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663" w:type="dxa"/>
            <w:vAlign w:val="center"/>
          </w:tcPr>
          <w:p w14:paraId="7B52F802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Manual rigid: fiducial markers</w:t>
            </w:r>
          </w:p>
        </w:tc>
        <w:tc>
          <w:tcPr>
            <w:tcW w:w="425" w:type="dxa"/>
            <w:vAlign w:val="center"/>
          </w:tcPr>
          <w:p w14:paraId="39016B00" w14:textId="77777777" w:rsidR="00684038" w:rsidRPr="003F65DB" w:rsidRDefault="00684038" w:rsidP="00663551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1" w:type="dxa"/>
            <w:vAlign w:val="center"/>
          </w:tcPr>
          <w:p w14:paraId="0672A5A9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57" w:type="dxa"/>
            <w:vAlign w:val="center"/>
          </w:tcPr>
          <w:p w14:paraId="774A02E2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vAlign w:val="center"/>
          </w:tcPr>
          <w:p w14:paraId="6D5D84AC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0" w:type="auto"/>
            <w:vAlign w:val="center"/>
          </w:tcPr>
          <w:p w14:paraId="37B79BF8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</w:tr>
      <w:tr w:rsidR="00684038" w:rsidRPr="003F65DB" w14:paraId="5D94677E" w14:textId="77777777" w:rsidTr="00663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Align w:val="center"/>
          </w:tcPr>
          <w:p w14:paraId="567759C2" w14:textId="77777777" w:rsidR="00684038" w:rsidRPr="003F65DB" w:rsidRDefault="00684038" w:rsidP="00663551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/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EN.CITE &lt;EndNote&gt;&lt;Cite&gt;&lt;Author&gt;de Muinck Keizer&lt;/Author&gt;&lt;Year&gt;2020&lt;/Year&gt;&lt;RecNum&gt;11&lt;/RecNum&gt;&lt;DisplayText&gt;[13]&lt;/DisplayText&gt;&lt;record&gt;&lt;rec-number&gt;11&lt;/rec-number&gt;&lt;foreign-keys&gt;&lt;key app="EN" db-id="rzsewdrauerfz2e0z96pp90zfr90evd05art" timestamp="1670800374"&gt;11&lt;/key&gt;&lt;/foreign-keys&gt;&lt;ref-type name="Journal Article"&gt;17&lt;/ref-type&gt;&lt;contributors&gt;&lt;authors&gt;&lt;author&gt;de Muinck Keizer, D. M.&lt;/author&gt;&lt;author&gt;Kontaxis, C.&lt;/author&gt;&lt;author&gt;Kerkmeijer, L. G. W.&lt;/author&gt;&lt;author&gt;van der Voort van Zyp, J. R. N.&lt;/author&gt;&lt;author&gt;van den Berg, C. A. T.&lt;/author&gt;&lt;author&gt;Raaymakers, B. W.&lt;/author&gt;&lt;author&gt;Lagendijk, J. J. W.&lt;/author&gt;&lt;author&gt;de Boer, J. C. J.&lt;/author&gt;&lt;/authors&gt;&lt;/contributors&gt;&lt;auth-address&gt;Author to whom any correspondence should be addressed. Joint first author.&lt;/auth-address&gt;&lt;titles&gt;&lt;title&gt;Dosimetric impact of soft-tissue based intrafraction motion from 3D cine-MR in prostate SBRT&lt;/title&gt;&lt;secondary-title&gt;Phys Med Biol&lt;/secondary-title&gt;&lt;/titles&gt;&lt;periodical&gt;&lt;full-title&gt;Phys Med Biol&lt;/full-title&gt;&lt;/periodical&gt;&lt;pages&gt;025012&lt;/pages&gt;&lt;volume&gt;65&lt;/volume&gt;&lt;number&gt;2&lt;/number&gt;&lt;edition&gt;20200117&lt;/edition&gt;&lt;keywords&gt;&lt;keyword&gt;Algorithms&lt;/keyword&gt;&lt;keyword&gt;*Dose Fractionation, Radiation&lt;/keyword&gt;&lt;keyword&gt;Humans&lt;/keyword&gt;&lt;keyword&gt;*Imaging, Three-Dimensional&lt;/keyword&gt;&lt;keyword&gt;Male&lt;/keyword&gt;&lt;keyword&gt;*Movement&lt;/keyword&gt;&lt;keyword&gt;Prostatic Neoplasms/*diagnostic imaging/*radiotherapy&lt;/keyword&gt;&lt;keyword&gt;Radiometry&lt;/keyword&gt;&lt;keyword&gt;Radiosurgery/*methods&lt;/keyword&gt;&lt;keyword&gt;Radiotherapy Planning, Computer-Assisted&lt;/keyword&gt;&lt;keyword&gt;Rotation&lt;/keyword&gt;&lt;/keywords&gt;&lt;dates&gt;&lt;year&gt;2020&lt;/year&gt;&lt;pub-dates&gt;&lt;date&gt;Jan 17&lt;/date&gt;&lt;/pub-dates&gt;&lt;/dates&gt;&lt;isbn&gt;0031-9155&lt;/isbn&gt;&lt;accession-num&gt;31842008&lt;/accession-num&gt;&lt;urls&gt;&lt;related-urls&gt;&lt;url&gt;https://iopscience.iop.org/article/10.1088/1361-6560/ab6241/pdf&lt;/url&gt;&lt;/related-urls&gt;&lt;/urls&gt;&lt;electronic-resource-num&gt;10.1088/1361-6560/ab6241&lt;/electronic-resource-num&gt;&lt;remote-database-provider&gt;NLM&lt;/remote-database-provider&gt;&lt;language&gt;eng&lt;/language&gt;&lt;/record&gt;&lt;/Cite&gt;&lt;/EndNote&gt;</w:instrTex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separate"/>
            </w:r>
            <w:r w:rsidRPr="003F65DB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[13]</w: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663" w:type="dxa"/>
            <w:vAlign w:val="center"/>
          </w:tcPr>
          <w:p w14:paraId="3BBB57CB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Semi-auto rigid: fiducial markers</w:t>
            </w:r>
          </w:p>
        </w:tc>
        <w:tc>
          <w:tcPr>
            <w:tcW w:w="425" w:type="dxa"/>
            <w:vAlign w:val="center"/>
          </w:tcPr>
          <w:p w14:paraId="1D23EB4D" w14:textId="77777777" w:rsidR="00684038" w:rsidRPr="003F65DB" w:rsidRDefault="00684038" w:rsidP="00663551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1" w:type="dxa"/>
            <w:vAlign w:val="center"/>
          </w:tcPr>
          <w:p w14:paraId="0606B9AD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4657" w:type="dxa"/>
            <w:vAlign w:val="center"/>
          </w:tcPr>
          <w:p w14:paraId="4B0DC703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Dose distribution: CTV_30 (seminal vesicle) D99% for all N, CTV_35 (prostate corpus) for 97% N, GTV_50 (local boost) for 83% N</w:t>
            </w:r>
          </w:p>
        </w:tc>
        <w:tc>
          <w:tcPr>
            <w:tcW w:w="1185" w:type="dxa"/>
            <w:vAlign w:val="center"/>
          </w:tcPr>
          <w:p w14:paraId="6A989B86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B9350EC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4038" w:rsidRPr="003F65DB" w14:paraId="6970E2AB" w14:textId="77777777" w:rsidTr="00663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Align w:val="center"/>
          </w:tcPr>
          <w:p w14:paraId="21532D0F" w14:textId="77777777" w:rsidR="00684038" w:rsidRPr="003F65DB" w:rsidRDefault="00684038" w:rsidP="00663551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>
                <w:fldData xml:space="preserve">PEVuZE5vdGU+PENpdGU+PEF1dGhvcj5QZXJzc29uPC9BdXRob3I+PFllYXI+MjAyMTwvWWVhcj48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</w:fldData>
              </w:fldCha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EN.CITE </w:instrTex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>
                <w:fldData xml:space="preserve">PEVuZE5vdGU+PENpdGU+PEF1dGhvcj5QZXJzc29uPC9BdXRob3I+PFllYXI+MjAyMTwvWWVhcj48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</w:fldData>
              </w:fldCha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separate"/>
            </w:r>
            <w:r w:rsidRPr="003F65DB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[12]</w: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663" w:type="dxa"/>
            <w:vAlign w:val="center"/>
          </w:tcPr>
          <w:p w14:paraId="0EF45B97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Semi-auto rigid: point match</w:t>
            </w:r>
          </w:p>
        </w:tc>
        <w:tc>
          <w:tcPr>
            <w:tcW w:w="425" w:type="dxa"/>
            <w:vAlign w:val="center"/>
          </w:tcPr>
          <w:p w14:paraId="4F6A59BD" w14:textId="77777777" w:rsidR="00684038" w:rsidRPr="003F65DB" w:rsidRDefault="00684038" w:rsidP="00663551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61" w:type="dxa"/>
            <w:vAlign w:val="center"/>
          </w:tcPr>
          <w:p w14:paraId="3E01961B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57" w:type="dxa"/>
            <w:vAlign w:val="center"/>
          </w:tcPr>
          <w:p w14:paraId="5DE8599B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DSI 0.94 (median)</w:t>
            </w:r>
          </w:p>
        </w:tc>
        <w:tc>
          <w:tcPr>
            <w:tcW w:w="1185" w:type="dxa"/>
            <w:vAlign w:val="center"/>
          </w:tcPr>
          <w:p w14:paraId="35C27A4F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0DAEADD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84038" w:rsidRPr="003F65DB" w14:paraId="2C14F376" w14:textId="77777777" w:rsidTr="00663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Align w:val="center"/>
          </w:tcPr>
          <w:p w14:paraId="2AB4B7C7" w14:textId="77777777" w:rsidR="00684038" w:rsidRPr="003F65DB" w:rsidRDefault="00684038" w:rsidP="00663551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/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EN.CITE &lt;EndNote&gt;&lt;Cite&gt;&lt;Author&gt;Ilamurugu&lt;/Author&gt;&lt;Year&gt;2021&lt;/Year&gt;&lt;RecNum&gt;9&lt;/RecNum&gt;&lt;DisplayText&gt;[9]&lt;/DisplayText&gt;&lt;record&gt;&lt;rec-number&gt;9&lt;/rec-number&gt;&lt;foreign-keys&gt;&lt;key app="EN" db-id="rzsewdrauerfz2e0z96pp90zfr90evd05art" timestamp="1670800305"&gt;9&lt;/key&gt;&lt;/foreign-keys&gt;&lt;ref-type name="Journal Article"&gt;17&lt;/ref-type&gt;&lt;contributors&gt;&lt;authors&gt;&lt;author&gt;Ilamurugu, Arivarasan&lt;/author&gt;&lt;author&gt;Chandrasekaran, Anu Radha&lt;/author&gt;&lt;/authors&gt;&lt;/contributors&gt;&lt;titles&gt;&lt;title&gt;The rationale for MR-only delineation and planning: retrospective CT–MR registration and target volume analysis for prostate radiotherapy&lt;/title&gt;&lt;secondary-title&gt;Journal of Radiotherapy in Practice&lt;/secondary-title&gt;&lt;/titles&gt;&lt;periodical&gt;&lt;full-title&gt;Journal of Radiotherapy in Practice&lt;/full-title&gt;&lt;/periodical&gt;&lt;pages&gt;265-272&lt;/pages&gt;&lt;volume&gt;20&lt;/volume&gt;&lt;number&gt;3&lt;/number&gt;&lt;edition&gt;2020/04/30&lt;/edition&gt;&lt;keywords&gt;&lt;keyword&gt;gross tumour volume&lt;/keyword&gt;&lt;keyword&gt;image registration&lt;/keyword&gt;&lt;keyword&gt;magnetic resonance imaging&lt;/keyword&gt;&lt;keyword&gt;MR-only radiotherapy&lt;/keyword&gt;&lt;keyword&gt;prostate radiotherapy&lt;/keyword&gt;&lt;/keywords&gt;&lt;dates&gt;&lt;year&gt;2021&lt;/year&gt;&lt;/dates&gt;&lt;publisher&gt;Cambridge University Press&lt;/publisher&gt;&lt;isbn&gt;1460-3969&lt;/isbn&gt;&lt;urls&gt;&lt;related-urls&gt;&lt;url&gt;https://www.cambridge.org/core/article/rationale-for-mronly-delineation-and-planning-retrospective-ctmr-registration-and-target-volume-analysis-for-prostate-radiotherapy/C1605865F004E0D3C7CD4C923D4D3F9A&lt;/url&gt;&lt;url&gt;https://www.cambridge.org/core/services/aop-cambridge-core/content/view/C1605865F004E0D3C7CD4C923D4D3F9A/S1460396920000230a.pdf/div-class-title-the-rationale-for-mr-only-delineation-and-planning-retrospective-ct-mr-registration-and-target-volume-analysis-for-prostate-radiotherapy-div.pdf&lt;/url&gt;&lt;/related-urls&gt;&lt;/urls&gt;&lt;electronic-resource-num&gt;10.1017/S1460396920000230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separate"/>
            </w:r>
            <w:r w:rsidRPr="003F65DB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[9]</w: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663" w:type="dxa"/>
            <w:vAlign w:val="center"/>
          </w:tcPr>
          <w:p w14:paraId="71FB23AF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Semi-auto rigid: point match</w:t>
            </w:r>
          </w:p>
        </w:tc>
        <w:tc>
          <w:tcPr>
            <w:tcW w:w="425" w:type="dxa"/>
            <w:vAlign w:val="center"/>
          </w:tcPr>
          <w:p w14:paraId="4A94DAF9" w14:textId="77777777" w:rsidR="00684038" w:rsidRPr="003F65DB" w:rsidRDefault="00684038" w:rsidP="00663551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vAlign w:val="center"/>
          </w:tcPr>
          <w:p w14:paraId="4BA15999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4657" w:type="dxa"/>
            <w:vAlign w:val="center"/>
          </w:tcPr>
          <w:p w14:paraId="07F725F1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vAlign w:val="center"/>
          </w:tcPr>
          <w:p w14:paraId="2F773C7C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GTV: 22.11</w:t>
            </w:r>
          </w:p>
        </w:tc>
        <w:tc>
          <w:tcPr>
            <w:tcW w:w="0" w:type="auto"/>
            <w:vAlign w:val="center"/>
          </w:tcPr>
          <w:p w14:paraId="0C5821CA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GTV: 17.52</w:t>
            </w:r>
          </w:p>
        </w:tc>
      </w:tr>
      <w:tr w:rsidR="00684038" w:rsidRPr="003F65DB" w14:paraId="6BFCC28C" w14:textId="77777777" w:rsidTr="00663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Align w:val="center"/>
          </w:tcPr>
          <w:p w14:paraId="3ACCCEBC" w14:textId="77777777" w:rsidR="00684038" w:rsidRPr="003F65DB" w:rsidRDefault="00684038" w:rsidP="00663551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/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EN.CITE &lt;EndNote&gt;&lt;Cite&gt;&lt;Author&gt;Korsager&lt;/Author&gt;&lt;Year&gt;2016&lt;/Year&gt;&lt;RecNum&gt;8&lt;/RecNum&gt;&lt;DisplayText&gt;[11]&lt;/DisplayText&gt;&lt;record&gt;&lt;rec-number&gt;8&lt;/rec-number&gt;&lt;foreign-keys&gt;&lt;key app="EN" db-id="rzsewdrauerfz2e0z96pp90zfr90evd05art" timestamp="1670800045"&gt;8&lt;/key&gt;&lt;/foreign-keys&gt;&lt;ref-type name="Journal Article"&gt;17&lt;/ref-type&gt;&lt;contributors&gt;&lt;authors&gt;&lt;author&gt;Korsager, Anne Sofie&lt;/author&gt;&lt;author&gt;Carl, Jesper&lt;/author&gt;&lt;author&gt;Østergaard, Lasse Riis&lt;/author&gt;&lt;/authors&gt;&lt;/contributors&gt;&lt;titles&gt;&lt;title&gt;Comparison of manual and automatic MR-CT registration for radiotherapy of prostate cancer&lt;/title&gt;&lt;secondary-title&gt;Journal of applied clinical medical physics&lt;/secondary-title&gt;&lt;/titles&gt;&lt;periodical&gt;&lt;full-title&gt;Journal of applied clinical medical physics&lt;/full-title&gt;&lt;/periodical&gt;&lt;pages&gt;294-303&lt;/pages&gt;&lt;volume&gt;17 3&lt;/volume&gt;&lt;dates&gt;&lt;year&gt;2016&lt;/year&gt;&lt;/dates&gt;&lt;urls&gt;&lt;/urls&gt;&lt;/record&gt;&lt;/Cite&gt;&lt;/EndNote&gt;</w:instrTex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separate"/>
            </w:r>
            <w:r w:rsidRPr="003F65DB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[11]</w: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663" w:type="dxa"/>
            <w:vAlign w:val="center"/>
          </w:tcPr>
          <w:p w14:paraId="5E23C61B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manual rigid: fiducial markers compared to semi-auto rigid: MI</w:t>
            </w:r>
          </w:p>
        </w:tc>
        <w:tc>
          <w:tcPr>
            <w:tcW w:w="425" w:type="dxa"/>
            <w:vAlign w:val="center"/>
          </w:tcPr>
          <w:p w14:paraId="1D73E269" w14:textId="77777777" w:rsidR="00684038" w:rsidRPr="003F65DB" w:rsidRDefault="00684038" w:rsidP="00663551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61" w:type="dxa"/>
            <w:vAlign w:val="center"/>
          </w:tcPr>
          <w:p w14:paraId="01C19F81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4657" w:type="dxa"/>
            <w:vAlign w:val="center"/>
          </w:tcPr>
          <w:p w14:paraId="7C10C4AB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 xml:space="preserve">DSI 0.87 </w: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t>± 0.05</w:t>
            </w:r>
          </w:p>
        </w:tc>
        <w:tc>
          <w:tcPr>
            <w:tcW w:w="1185" w:type="dxa"/>
            <w:vAlign w:val="center"/>
          </w:tcPr>
          <w:p w14:paraId="2A55C5CB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791B5EB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84038" w:rsidRPr="003F65DB" w14:paraId="3BFB6085" w14:textId="77777777" w:rsidTr="00663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Align w:val="center"/>
          </w:tcPr>
          <w:p w14:paraId="5AC06E51" w14:textId="77777777" w:rsidR="00684038" w:rsidRPr="003F65DB" w:rsidRDefault="00684038" w:rsidP="00663551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>
                <w:fldData xml:space="preserve">PEVuZE5vdGU+PENpdGU+PEF1dGhvcj5aaG9uZzwvQXV0aG9yPjxZZWFyPjIwMTU8L1llYXI+PFJl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</w:fldData>
              </w:fldCha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EN.CITE </w:instrTex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>
                <w:fldData xml:space="preserve">PEVuZE5vdGU+PENpdGU+PEF1dGhvcj5aaG9uZzwvQXV0aG9yPjxZZWFyPjIwMTU8L1llYXI+PFJl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</w:fldData>
              </w:fldCha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separate"/>
            </w:r>
            <w:r w:rsidRPr="003F65DB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[17]</w: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663" w:type="dxa"/>
            <w:vAlign w:val="center"/>
          </w:tcPr>
          <w:p w14:paraId="23550433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Semi-auto non-rigid: finite element model, B-spline</w:t>
            </w:r>
          </w:p>
        </w:tc>
        <w:tc>
          <w:tcPr>
            <w:tcW w:w="425" w:type="dxa"/>
            <w:vAlign w:val="center"/>
          </w:tcPr>
          <w:p w14:paraId="0F8EEC27" w14:textId="77777777" w:rsidR="00684038" w:rsidRPr="003F65DB" w:rsidRDefault="00684038" w:rsidP="00663551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1" w:type="dxa"/>
            <w:vAlign w:val="center"/>
          </w:tcPr>
          <w:p w14:paraId="79063C8D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57" w:type="dxa"/>
            <w:vAlign w:val="center"/>
          </w:tcPr>
          <w:p w14:paraId="7F4DE9C0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Average prostate centroid deviation: 0.28 cm</w:t>
            </w:r>
          </w:p>
        </w:tc>
        <w:tc>
          <w:tcPr>
            <w:tcW w:w="1185" w:type="dxa"/>
            <w:vAlign w:val="center"/>
          </w:tcPr>
          <w:p w14:paraId="6B0D66C1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C2BEBA0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84038" w:rsidRPr="003F65DB" w14:paraId="50DD15A8" w14:textId="77777777" w:rsidTr="00663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Align w:val="center"/>
          </w:tcPr>
          <w:p w14:paraId="35B2B0D9" w14:textId="77777777" w:rsidR="00684038" w:rsidRPr="003F65DB" w:rsidRDefault="00684038" w:rsidP="00663551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>
                <w:fldData xml:space="preserve">PEVuZE5vdGU+PENpdGU+PEF1dGhvcj5Jc2hpZGE8L0F1dGhvcj48WWVhcj4yMDIxPC9ZZWFyPjxS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==
</w:fldData>
              </w:fldCha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EN.CITE </w:instrTex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>
                <w:fldData xml:space="preserve">PEVuZE5vdGU+PENpdGU+PEF1dGhvcj5Jc2hpZGE8L0F1dGhvcj48WWVhcj4yMDIxPC9ZZWFyPjxS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==
</w:fldData>
              </w:fldCha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separate"/>
            </w:r>
            <w:r w:rsidRPr="003F65DB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[16]</w: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663" w:type="dxa"/>
            <w:vAlign w:val="center"/>
          </w:tcPr>
          <w:p w14:paraId="23374934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Semi-auto non-rigid: B-spline, MI</w:t>
            </w:r>
          </w:p>
        </w:tc>
        <w:tc>
          <w:tcPr>
            <w:tcW w:w="425" w:type="dxa"/>
            <w:vAlign w:val="center"/>
          </w:tcPr>
          <w:p w14:paraId="1B001799" w14:textId="77777777" w:rsidR="00684038" w:rsidRPr="003F65DB" w:rsidRDefault="00684038" w:rsidP="00663551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1" w:type="dxa"/>
            <w:vAlign w:val="center"/>
          </w:tcPr>
          <w:p w14:paraId="6D961BE6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4657" w:type="dxa"/>
            <w:vAlign w:val="center"/>
          </w:tcPr>
          <w:p w14:paraId="32B94629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SI: 0.75-0.88 (CT-T1w); 0.72-0.76 (CT-T2w)</w:t>
            </w:r>
          </w:p>
        </w:tc>
        <w:tc>
          <w:tcPr>
            <w:tcW w:w="1185" w:type="dxa"/>
            <w:vAlign w:val="center"/>
          </w:tcPr>
          <w:p w14:paraId="08C55343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517E5F1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84038" w:rsidRPr="003F65DB" w14:paraId="3BC998FE" w14:textId="77777777" w:rsidTr="00663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Align w:val="center"/>
          </w:tcPr>
          <w:p w14:paraId="4C94B655" w14:textId="77777777" w:rsidR="00684038" w:rsidRPr="003F65DB" w:rsidRDefault="00684038" w:rsidP="00663551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>
                <w:fldData xml:space="preserve">PEVuZE5vdGU+PENpdGU+PEF1dGhvcj5Ob3NyYXRpPC9BdXRob3I+PFllYXI+MjAyMDwvWWVhcj48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==
</w:fldData>
              </w:fldCha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EN.CITE </w:instrTex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>
                <w:fldData xml:space="preserve">PEVuZE5vdGU+PENpdGU+PEF1dGhvcj5Ob3NyYXRpPC9BdXRob3I+PFllYXI+MjAyMDwvWWVhcj48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==
</w:fldData>
              </w:fldCha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separate"/>
            </w:r>
            <w:r w:rsidRPr="003F65DB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[14]</w: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663" w:type="dxa"/>
            <w:vAlign w:val="center"/>
          </w:tcPr>
          <w:p w14:paraId="0023AEBA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Auto rigid: seed segmentation; iterative closest points</w:t>
            </w:r>
          </w:p>
        </w:tc>
        <w:tc>
          <w:tcPr>
            <w:tcW w:w="425" w:type="dxa"/>
            <w:vAlign w:val="center"/>
          </w:tcPr>
          <w:p w14:paraId="73F2D2DC" w14:textId="77777777" w:rsidR="00684038" w:rsidRPr="003F65DB" w:rsidRDefault="00684038" w:rsidP="00663551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61" w:type="dxa"/>
            <w:vAlign w:val="center"/>
          </w:tcPr>
          <w:p w14:paraId="45903217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57" w:type="dxa"/>
            <w:vAlign w:val="center"/>
          </w:tcPr>
          <w:p w14:paraId="47DE816F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Average localization error: 0.8 ± 0.8 mm</w:t>
            </w:r>
          </w:p>
        </w:tc>
        <w:tc>
          <w:tcPr>
            <w:tcW w:w="1185" w:type="dxa"/>
            <w:vAlign w:val="center"/>
          </w:tcPr>
          <w:p w14:paraId="3E185A70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7524FBB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84038" w:rsidRPr="003F65DB" w14:paraId="70E20E0E" w14:textId="77777777" w:rsidTr="00663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Align w:val="center"/>
          </w:tcPr>
          <w:p w14:paraId="3FFF1CDE" w14:textId="77777777" w:rsidR="00684038" w:rsidRPr="003F65DB" w:rsidRDefault="00684038" w:rsidP="00663551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>
                <w:fldData xml:space="preserve">PEVuZE5vdGU+PENpdGU+PEF1dGhvcj5SaXZlc3QtSMOpbmF1bHQ8L0F1dGhvcj48WWVhcj4yMDE1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</w:fldData>
              </w:fldCha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EN.CITE </w:instrTex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>
                <w:fldData xml:space="preserve">PEVuZE5vdGU+PENpdGU+PEF1dGhvcj5SaXZlc3QtSMOpbmF1bHQ8L0F1dGhvcj48WWVhcj4yMDE1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</w:fldData>
              </w:fldCha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separate"/>
            </w:r>
            <w:r w:rsidRPr="003F65DB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[15]</w: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663" w:type="dxa"/>
            <w:vAlign w:val="center"/>
          </w:tcPr>
          <w:p w14:paraId="39034D43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Auto: rigid/ non-rigid: block matching, inverse-consistent point set alignment.</w:t>
            </w:r>
          </w:p>
        </w:tc>
        <w:tc>
          <w:tcPr>
            <w:tcW w:w="425" w:type="dxa"/>
            <w:vAlign w:val="center"/>
          </w:tcPr>
          <w:p w14:paraId="4EB7CA4C" w14:textId="77777777" w:rsidR="00684038" w:rsidRPr="003F65DB" w:rsidRDefault="00684038" w:rsidP="00663551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61" w:type="dxa"/>
            <w:vAlign w:val="center"/>
          </w:tcPr>
          <w:p w14:paraId="7BD89FF8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57" w:type="dxa"/>
            <w:vAlign w:val="center"/>
          </w:tcPr>
          <w:p w14:paraId="407DEF8B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 xml:space="preserve">DSI 0.64 </w: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t>± 0.12</w:t>
            </w:r>
          </w:p>
        </w:tc>
        <w:tc>
          <w:tcPr>
            <w:tcW w:w="1185" w:type="dxa"/>
            <w:vAlign w:val="center"/>
          </w:tcPr>
          <w:p w14:paraId="3A5B8A7A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4DC4222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84038" w:rsidRPr="003F65DB" w14:paraId="0ABB2156" w14:textId="77777777" w:rsidTr="00663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Align w:val="center"/>
          </w:tcPr>
          <w:p w14:paraId="2B422B05" w14:textId="77777777" w:rsidR="00684038" w:rsidRPr="003F65DB" w:rsidRDefault="00684038" w:rsidP="00663551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NjwvWWVhcj48UmVj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</w:fldData>
              </w:fldCha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EN.CITE </w:instrTex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NjwvWWVhcj48UmVj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</w:fldData>
              </w:fldCha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separate"/>
            </w:r>
            <w:r w:rsidRPr="003F65DB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[18]</w: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663" w:type="dxa"/>
            <w:vAlign w:val="center"/>
          </w:tcPr>
          <w:p w14:paraId="24792314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 xml:space="preserve">Auto non-rigid: normalized MI with inverse-consistent </w:t>
            </w:r>
          </w:p>
          <w:p w14:paraId="56437BF3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diffeomorphic</w:t>
            </w:r>
          </w:p>
        </w:tc>
        <w:tc>
          <w:tcPr>
            <w:tcW w:w="425" w:type="dxa"/>
            <w:vAlign w:val="center"/>
          </w:tcPr>
          <w:p w14:paraId="75F6F044" w14:textId="77777777" w:rsidR="00684038" w:rsidRPr="003F65DB" w:rsidRDefault="00684038" w:rsidP="00663551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1" w:type="dxa"/>
            <w:vAlign w:val="center"/>
          </w:tcPr>
          <w:p w14:paraId="1D6C5C7D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57" w:type="dxa"/>
            <w:vAlign w:val="center"/>
          </w:tcPr>
          <w:p w14:paraId="6124DD95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Translational vector differences: 0.37 ± 0.23 mm; rotational differences: &lt; 1.1° in all 3 directions</w:t>
            </w:r>
          </w:p>
        </w:tc>
        <w:tc>
          <w:tcPr>
            <w:tcW w:w="1185" w:type="dxa"/>
            <w:vAlign w:val="center"/>
          </w:tcPr>
          <w:p w14:paraId="5E55837B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1A1E42C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84038" w:rsidRPr="003F65DB" w14:paraId="31FE65F3" w14:textId="77777777" w:rsidTr="00663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Align w:val="center"/>
          </w:tcPr>
          <w:p w14:paraId="47FAA04E" w14:textId="77777777" w:rsidR="00684038" w:rsidRPr="003F65DB" w:rsidRDefault="00684038" w:rsidP="00663551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>
                <w:fldData xml:space="preserve">PEVuZE5vdGU+PENpdGU+PEF1dGhvcj5Sb2JlcnNvbjwvQXV0aG9yPjxZZWFyPjIwMDU8L1llYXI+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</w:fldData>
              </w:fldCha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EN.CITE </w:instrTex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>
                <w:fldData xml:space="preserve">PEVuZE5vdGU+PENpdGU+PEF1dGhvcj5Sb2JlcnNvbjwvQXV0aG9yPjxZZWFyPjIwMDU8L1llYXI+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</w:fldData>
              </w:fldCha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separate"/>
            </w:r>
            <w:r w:rsidRPr="003F65DB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[35]</w: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663" w:type="dxa"/>
            <w:vAlign w:val="center"/>
          </w:tcPr>
          <w:p w14:paraId="74E4B5C9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Auto non-rigid: normalized MI and seed matching</w:t>
            </w:r>
          </w:p>
        </w:tc>
        <w:tc>
          <w:tcPr>
            <w:tcW w:w="425" w:type="dxa"/>
            <w:vAlign w:val="center"/>
          </w:tcPr>
          <w:p w14:paraId="051EDDFA" w14:textId="77777777" w:rsidR="00684038" w:rsidRPr="003F65DB" w:rsidRDefault="00684038" w:rsidP="00663551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1" w:type="dxa"/>
            <w:vAlign w:val="center"/>
          </w:tcPr>
          <w:p w14:paraId="0C368056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4657" w:type="dxa"/>
            <w:vAlign w:val="center"/>
          </w:tcPr>
          <w:p w14:paraId="21E625C8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MI-seed match translation differences (mm) of 0.6 right–left, -0.5 posterior-anterior, -1.2 inferior–superior</w:t>
            </w:r>
          </w:p>
        </w:tc>
        <w:tc>
          <w:tcPr>
            <w:tcW w:w="1185" w:type="dxa"/>
            <w:vAlign w:val="center"/>
          </w:tcPr>
          <w:p w14:paraId="15442886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2D35F5D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84038" w:rsidRPr="003F65DB" w14:paraId="6F8FAA0B" w14:textId="77777777" w:rsidTr="00663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Align w:val="center"/>
          </w:tcPr>
          <w:p w14:paraId="0799FC2A" w14:textId="77777777" w:rsidR="00684038" w:rsidRPr="003F65DB" w:rsidRDefault="00684038" w:rsidP="00663551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>
                <w:fldData xml:space="preserve">PEVuZE5vdGU+PENpdGU+PEF1dGhvcj5DaHJpc3RpYW5zZW48L0F1dGhvcj48WWVhcj4yMDIwPC9Z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</w:fldData>
              </w:fldCha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EN.CITE </w:instrTex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>
                <w:fldData xml:space="preserve">PEVuZE5vdGU+PENpdGU+PEF1dGhvcj5DaHJpc3RpYW5zZW48L0F1dGhvcj48WWVhcj4yMDIwPC9Z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</w:fldData>
              </w:fldCha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separate"/>
            </w:r>
            <w:r w:rsidRPr="003F65DB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[19]</w: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663" w:type="dxa"/>
            <w:vAlign w:val="center"/>
          </w:tcPr>
          <w:p w14:paraId="396B856A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Auto non-rigid: normalized MI</w:t>
            </w:r>
          </w:p>
        </w:tc>
        <w:tc>
          <w:tcPr>
            <w:tcW w:w="425" w:type="dxa"/>
            <w:vAlign w:val="center"/>
          </w:tcPr>
          <w:p w14:paraId="6CEA0926" w14:textId="77777777" w:rsidR="00684038" w:rsidRPr="003F65DB" w:rsidRDefault="00684038" w:rsidP="00663551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1" w:type="dxa"/>
            <w:vAlign w:val="center"/>
          </w:tcPr>
          <w:p w14:paraId="696DE83E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4657" w:type="dxa"/>
            <w:vAlign w:val="center"/>
          </w:tcPr>
          <w:p w14:paraId="38739307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DSI 0.84 (median)</w:t>
            </w:r>
          </w:p>
        </w:tc>
        <w:tc>
          <w:tcPr>
            <w:tcW w:w="1185" w:type="dxa"/>
            <w:vAlign w:val="center"/>
          </w:tcPr>
          <w:p w14:paraId="44DC3ABA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45.5 (median)</w:t>
            </w:r>
          </w:p>
        </w:tc>
        <w:tc>
          <w:tcPr>
            <w:tcW w:w="0" w:type="auto"/>
            <w:vAlign w:val="center"/>
          </w:tcPr>
          <w:p w14:paraId="4FC5BA7A" w14:textId="1AA2ED5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  <w:r w:rsidR="001F26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 xml:space="preserve"> (median)</w:t>
            </w:r>
          </w:p>
        </w:tc>
      </w:tr>
      <w:tr w:rsidR="00684038" w:rsidRPr="003F65DB" w14:paraId="61C51EF8" w14:textId="77777777" w:rsidTr="00663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Align w:val="center"/>
          </w:tcPr>
          <w:p w14:paraId="757B4C06" w14:textId="77777777" w:rsidR="00684038" w:rsidRPr="003F65DB" w:rsidRDefault="00684038" w:rsidP="00663551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>
                <w:fldData xml:space="preserve">PEVuZE5vdGU+PENpdGU+PEF1dGhvcj5GdTwvQXV0aG9yPjxZZWFyPjIwMjE8L1llYXI+PFJlY051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</w:fldData>
              </w:fldCha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EN.CITE </w:instrTex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>
                <w:fldData xml:space="preserve">PEVuZE5vdGU+PENpdGU+PEF1dGhvcj5GdTwvQXV0aG9yPjxZZWFyPjIwMjE8L1llYXI+PFJlY051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</w:fldData>
              </w:fldCha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separate"/>
            </w:r>
            <w:r w:rsidRPr="003F65DB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[20]</w: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663" w:type="dxa"/>
            <w:vAlign w:val="center"/>
          </w:tcPr>
          <w:p w14:paraId="16206EE7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 xml:space="preserve">Auto non-rigid: point cloud matching network </w:t>
            </w:r>
          </w:p>
        </w:tc>
        <w:tc>
          <w:tcPr>
            <w:tcW w:w="425" w:type="dxa"/>
            <w:vAlign w:val="center"/>
          </w:tcPr>
          <w:p w14:paraId="754B5CF8" w14:textId="77777777" w:rsidR="00684038" w:rsidRPr="003F65DB" w:rsidRDefault="00684038" w:rsidP="00663551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61" w:type="dxa"/>
            <w:vAlign w:val="center"/>
          </w:tcPr>
          <w:p w14:paraId="673A9A1E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4657" w:type="dxa"/>
            <w:vAlign w:val="center"/>
          </w:tcPr>
          <w:p w14:paraId="4E374CD6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 xml:space="preserve">DSI 0.93 </w: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± 0.01 </w:t>
            </w:r>
          </w:p>
        </w:tc>
        <w:tc>
          <w:tcPr>
            <w:tcW w:w="1185" w:type="dxa"/>
            <w:vAlign w:val="center"/>
          </w:tcPr>
          <w:p w14:paraId="3A8B82B6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5225936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84038" w:rsidRPr="003F65DB" w14:paraId="7D407190" w14:textId="77777777" w:rsidTr="00663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Align w:val="center"/>
          </w:tcPr>
          <w:p w14:paraId="6241EC54" w14:textId="77777777" w:rsidR="00684038" w:rsidRPr="003F65DB" w:rsidRDefault="00684038" w:rsidP="00663551">
            <w:pPr>
              <w:pStyle w:val="NoSpacing"/>
              <w:spacing w:line="276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lastRenderedPageBreak/>
              <w:t>Present Study</w:t>
            </w:r>
          </w:p>
        </w:tc>
        <w:tc>
          <w:tcPr>
            <w:tcW w:w="4663" w:type="dxa"/>
            <w:vAlign w:val="center"/>
          </w:tcPr>
          <w:p w14:paraId="1614435C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Semi-auto rigid</w:t>
            </w:r>
          </w:p>
          <w:p w14:paraId="2268E908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Auto rigid: negative normalized cross correlation</w:t>
            </w:r>
          </w:p>
          <w:p w14:paraId="2DC08BC2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Auto non-rigid: fast symmetric forces demon’s</w:t>
            </w:r>
          </w:p>
        </w:tc>
        <w:tc>
          <w:tcPr>
            <w:tcW w:w="425" w:type="dxa"/>
            <w:vAlign w:val="center"/>
          </w:tcPr>
          <w:p w14:paraId="4EBE5FA0" w14:textId="77777777" w:rsidR="00684038" w:rsidRPr="003F65DB" w:rsidRDefault="00684038" w:rsidP="00663551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61" w:type="dxa"/>
            <w:vAlign w:val="center"/>
          </w:tcPr>
          <w:p w14:paraId="78676845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57" w:type="dxa"/>
            <w:vAlign w:val="center"/>
          </w:tcPr>
          <w:p w14:paraId="32181587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DSI 0.778 ± 0.077</w:t>
            </w:r>
          </w:p>
          <w:p w14:paraId="60FEBCA0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>DSI 0.892 ± 0.031</w:t>
            </w:r>
          </w:p>
          <w:p w14:paraId="27972523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 xml:space="preserve">DSI 0.963 </w: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t>± 0.009</w:t>
            </w:r>
          </w:p>
        </w:tc>
        <w:tc>
          <w:tcPr>
            <w:tcW w:w="1185" w:type="dxa"/>
            <w:vAlign w:val="center"/>
          </w:tcPr>
          <w:p w14:paraId="6C786F7A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 xml:space="preserve">Manual: 51.28 </w: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t>±</w:t>
            </w: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 xml:space="preserve"> 40.95</w:t>
            </w:r>
          </w:p>
        </w:tc>
        <w:tc>
          <w:tcPr>
            <w:tcW w:w="0" w:type="auto"/>
            <w:vAlign w:val="center"/>
          </w:tcPr>
          <w:p w14:paraId="63598B43" w14:textId="77777777" w:rsidR="00684038" w:rsidRPr="003F65DB" w:rsidRDefault="00684038" w:rsidP="00663551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 xml:space="preserve">Manual: 38.54 </w:t>
            </w:r>
            <w:r w:rsidRPr="003F65DB">
              <w:rPr>
                <w:rFonts w:ascii="Times New Roman" w:eastAsiaTheme="minorEastAsia" w:hAnsi="Times New Roman" w:cs="Times New Roman"/>
                <w:sz w:val="20"/>
                <w:szCs w:val="20"/>
              </w:rPr>
              <w:t>±</w:t>
            </w:r>
            <w:r w:rsidRPr="003F65DB">
              <w:rPr>
                <w:rFonts w:ascii="Times New Roman" w:hAnsi="Times New Roman" w:cs="Times New Roman"/>
                <w:sz w:val="20"/>
                <w:szCs w:val="20"/>
              </w:rPr>
              <w:t xml:space="preserve"> 22.61</w:t>
            </w:r>
          </w:p>
        </w:tc>
      </w:tr>
    </w:tbl>
    <w:p w14:paraId="2C51948E" w14:textId="77777777" w:rsidR="00684038" w:rsidRPr="003F65DB" w:rsidRDefault="00684038" w:rsidP="00684038">
      <w:pPr>
        <w:spacing w:line="276" w:lineRule="auto"/>
        <w:rPr>
          <w:rFonts w:cs="Times New Roman"/>
          <w:sz w:val="20"/>
          <w:szCs w:val="20"/>
          <w:lang w:eastAsia="en-AU"/>
        </w:rPr>
      </w:pPr>
      <w:r w:rsidRPr="003F65DB">
        <w:rPr>
          <w:rFonts w:cs="Times New Roman"/>
          <w:sz w:val="20"/>
          <w:szCs w:val="20"/>
          <w:lang w:eastAsia="en-AU"/>
        </w:rPr>
        <w:t>N, subjects; MRI, magnetic resonance imaging; T, tesla; DSI, dice similarity index; SD, standard deviation; CTV</w:t>
      </w:r>
      <w:r w:rsidRPr="003F65DB">
        <w:rPr>
          <w:rFonts w:cs="Times New Roman"/>
          <w:vertAlign w:val="subscript"/>
        </w:rPr>
        <w:t>CT</w:t>
      </w:r>
      <w:r w:rsidRPr="003F65DB">
        <w:rPr>
          <w:rFonts w:cs="Times New Roman"/>
          <w:sz w:val="20"/>
          <w:szCs w:val="20"/>
          <w:lang w:eastAsia="en-AU"/>
        </w:rPr>
        <w:t>, clinical target volume on computed tomography; CTV</w:t>
      </w:r>
      <w:r w:rsidRPr="003F65DB">
        <w:rPr>
          <w:rFonts w:cs="Times New Roman"/>
          <w:vertAlign w:val="subscript"/>
        </w:rPr>
        <w:t>MR</w:t>
      </w:r>
      <w:r w:rsidRPr="003F65DB">
        <w:rPr>
          <w:rFonts w:cs="Times New Roman"/>
          <w:sz w:val="20"/>
          <w:szCs w:val="20"/>
          <w:lang w:eastAsia="en-AU"/>
        </w:rPr>
        <w:t>, clinical target volume on magnetic resonance image; GTV, gross tumour volume; Auto, automated; ND, not disclosed; MI, mutual information.</w:t>
      </w:r>
    </w:p>
    <w:p w14:paraId="1FA9AA86" w14:textId="77777777" w:rsidR="00420D00" w:rsidRDefault="00420D00"/>
    <w:sectPr w:rsidR="00420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CCD"/>
    <w:rsid w:val="001F2660"/>
    <w:rsid w:val="00420D00"/>
    <w:rsid w:val="00684038"/>
    <w:rsid w:val="00FF4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2B9F7"/>
  <w15:chartTrackingRefBased/>
  <w15:docId w15:val="{D8F1321E-6FC3-43CD-A580-E884DAB94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038"/>
    <w:pPr>
      <w:spacing w:line="360" w:lineRule="auto"/>
      <w:jc w:val="both"/>
    </w:pPr>
    <w:rPr>
      <w:rFonts w:ascii="Times New Roman" w:hAnsi="Times New Roman"/>
      <w:sz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40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4038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03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68403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paragraph" w:styleId="NoSpacing">
    <w:name w:val="No Spacing"/>
    <w:link w:val="NoSpacingChar"/>
    <w:uiPriority w:val="1"/>
    <w:qFormat/>
    <w:rsid w:val="00684038"/>
    <w:pPr>
      <w:spacing w:after="0" w:line="240" w:lineRule="auto"/>
    </w:pPr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684038"/>
    <w:rPr>
      <w:lang w:val="en-AU"/>
    </w:rPr>
  </w:style>
  <w:style w:type="table" w:styleId="GridTable1Light">
    <w:name w:val="Grid Table 1 Light"/>
    <w:basedOn w:val="TableNormal"/>
    <w:uiPriority w:val="46"/>
    <w:rsid w:val="00684038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86</Words>
  <Characters>7903</Characters>
  <Application>Microsoft Office Word</Application>
  <DocSecurity>0</DocSecurity>
  <Lines>65</Lines>
  <Paragraphs>18</Paragraphs>
  <ScaleCrop>false</ScaleCrop>
  <Company>Springer Nature</Company>
  <LinksUpToDate>false</LinksUpToDate>
  <CharactersWithSpaces>9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Jadhav</dc:creator>
  <cp:keywords/>
  <dc:description/>
  <cp:lastModifiedBy>Hermine Vloemans</cp:lastModifiedBy>
  <cp:revision>3</cp:revision>
  <dcterms:created xsi:type="dcterms:W3CDTF">2023-09-29T07:23:00Z</dcterms:created>
  <dcterms:modified xsi:type="dcterms:W3CDTF">2023-10-09T09:13:00Z</dcterms:modified>
</cp:coreProperties>
</file>